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75BD0" w14:textId="77777777" w:rsidR="00FE03D1" w:rsidRPr="00BA313D" w:rsidRDefault="00FE03D1" w:rsidP="00FE03D1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313D">
        <w:rPr>
          <w:rFonts w:ascii="Times New Roman" w:hAnsi="Times New Roman"/>
          <w:b/>
          <w:sz w:val="24"/>
          <w:szCs w:val="24"/>
          <w:lang w:val="en-GB"/>
        </w:rPr>
        <w:t>Supplements – Table 3:</w:t>
      </w:r>
      <w:r w:rsidRPr="00BA313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24B26">
        <w:rPr>
          <w:rFonts w:ascii="Times New Roman" w:hAnsi="Times New Roman"/>
          <w:sz w:val="24"/>
          <w:szCs w:val="24"/>
          <w:lang w:val="en-GB"/>
        </w:rPr>
        <w:t>Classification of epidemiological and operational groups in the 2024–2030 Strategy in relation to clusters and their temporal evolution, Brazil, 2001–2023</w:t>
      </w:r>
    </w:p>
    <w:tbl>
      <w:tblPr>
        <w:tblW w:w="1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706"/>
        <w:gridCol w:w="504"/>
        <w:gridCol w:w="792"/>
        <w:gridCol w:w="565"/>
        <w:gridCol w:w="706"/>
        <w:gridCol w:w="734"/>
        <w:gridCol w:w="706"/>
        <w:gridCol w:w="734"/>
        <w:gridCol w:w="706"/>
        <w:gridCol w:w="734"/>
        <w:gridCol w:w="702"/>
        <w:gridCol w:w="731"/>
        <w:gridCol w:w="666"/>
        <w:gridCol w:w="694"/>
        <w:gridCol w:w="666"/>
        <w:gridCol w:w="694"/>
      </w:tblGrid>
      <w:tr w:rsidR="00FE03D1" w:rsidRPr="00BA6FEC" w14:paraId="0AAB0CF9" w14:textId="77777777" w:rsidTr="00F90677">
        <w:trPr>
          <w:trHeight w:val="288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CA381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Municipality classification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5C7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o cases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5480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Group 2.1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A45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Group 2.2</w:t>
            </w:r>
          </w:p>
        </w:tc>
        <w:tc>
          <w:tcPr>
            <w:tcW w:w="4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CA7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Group 2.3</w:t>
            </w:r>
          </w:p>
        </w:tc>
      </w:tr>
      <w:tr w:rsidR="00FE03D1" w:rsidRPr="00BA6FEC" w14:paraId="206FC58D" w14:textId="77777777" w:rsidTr="00F90677">
        <w:trPr>
          <w:trHeight w:val="612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D643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2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9FE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35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6E6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DAE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2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BD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2.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B0E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2.3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3C9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3.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D9D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3.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D1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group 2.3.3</w:t>
            </w:r>
          </w:p>
        </w:tc>
      </w:tr>
      <w:tr w:rsidR="00FE03D1" w:rsidRPr="00BA6FEC" w14:paraId="020B812C" w14:textId="77777777" w:rsidTr="00F90677">
        <w:trPr>
          <w:trHeight w:val="288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A7D5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8AC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B43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6CF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5E7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F30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296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392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A2D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9C5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900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352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DF7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98F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E9B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19A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1A6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</w:tr>
      <w:tr w:rsidR="00FE03D1" w:rsidRPr="00BA6FEC" w14:paraId="74E537F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256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umber of municipaliti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2D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,39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91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5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D5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,7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4F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3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89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5B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73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3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68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C6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37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FE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7D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87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EF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6B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73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8.1</w:t>
            </w:r>
          </w:p>
        </w:tc>
      </w:tr>
      <w:tr w:rsidR="00FE03D1" w:rsidRPr="00BA6FEC" w14:paraId="414953B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A1938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Rank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A508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3826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2804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337D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736E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6215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E6D2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3323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EC65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06C3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99CF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A8EF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EE65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AC58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D66D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287C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D5946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5BA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1–20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52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4E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7E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01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B4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30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09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DC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AE5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EA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9F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07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5A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A99E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5B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58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6416089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244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98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B9A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4F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85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41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02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1AE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3B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EF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B7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BD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4B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28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06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E36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6B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6</w:t>
            </w:r>
          </w:p>
        </w:tc>
      </w:tr>
      <w:tr w:rsidR="00FE03D1" w:rsidRPr="00BA6FEC" w14:paraId="097D15F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56E7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A6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1F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84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BF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F8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A3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08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D51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4A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F3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09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D1B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7C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C4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061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81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</w:tr>
      <w:tr w:rsidR="00FE03D1" w:rsidRPr="00BA6FEC" w14:paraId="3803836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761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81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95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D8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A5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C6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7A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A3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98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59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0D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A8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AC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22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90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38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13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</w:tr>
      <w:tr w:rsidR="00FE03D1" w:rsidRPr="00BA6FEC" w14:paraId="733CFC2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1B0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6A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AA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56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83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88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7A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39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11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A1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1F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EA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46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75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93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25A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88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4</w:t>
            </w:r>
          </w:p>
        </w:tc>
      </w:tr>
      <w:tr w:rsidR="00FE03D1" w:rsidRPr="00BA6FEC" w14:paraId="65080C4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EEE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53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34E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B0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02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3E2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E3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B1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CC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7A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C8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BF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12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3C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9B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46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913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3</w:t>
            </w:r>
          </w:p>
        </w:tc>
      </w:tr>
      <w:tr w:rsidR="00FE03D1" w:rsidRPr="00BA6FEC" w14:paraId="2EE573A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39D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3–20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A1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CBE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D6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F0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6E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5F6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CB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F7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76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55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4F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DC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25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80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FC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EBB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2A878B1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684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19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3B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95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25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35D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C9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8E3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4B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E5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58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4A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A9B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E4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D8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F7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BE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7</w:t>
            </w:r>
          </w:p>
        </w:tc>
      </w:tr>
      <w:tr w:rsidR="00FE03D1" w:rsidRPr="00BA6FEC" w14:paraId="167FA71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68D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D8A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E6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E9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9B5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A2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B5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12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2C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7E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F4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39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F7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5B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B4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89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3A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</w:tr>
      <w:tr w:rsidR="00FE03D1" w:rsidRPr="00BA6FEC" w14:paraId="23CCA8E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C45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42A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2B1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B65E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00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10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23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3BB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EA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61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11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B5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6F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4AF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8A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F91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D4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</w:tr>
      <w:tr w:rsidR="00FE03D1" w:rsidRPr="00BA6FEC" w14:paraId="46ACA2D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79CC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2E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2F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F34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B3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CA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B5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98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96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CB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3AA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3F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8B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F7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AE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E6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95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8</w:t>
            </w:r>
          </w:p>
        </w:tc>
      </w:tr>
      <w:tr w:rsidR="00FE03D1" w:rsidRPr="00BA6FEC" w14:paraId="00820E2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722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66B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4F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CD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36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69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F7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8E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AA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49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1CC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56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7C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029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44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34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D4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.1</w:t>
            </w:r>
          </w:p>
        </w:tc>
      </w:tr>
      <w:tr w:rsidR="00FE03D1" w:rsidRPr="00BA6FEC" w14:paraId="205FC08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A1C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5–20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A2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C3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A3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BA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23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8C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49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43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5E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D6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944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606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8F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C3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21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AA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31B6EF5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1BD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B3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6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DE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1F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40F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775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74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F1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25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98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5C5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7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28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43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5509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A7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2E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86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8</w:t>
            </w:r>
          </w:p>
        </w:tc>
      </w:tr>
      <w:tr w:rsidR="00FE03D1" w:rsidRPr="00BA6FEC" w14:paraId="255BFE2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E47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F5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EF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38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AC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24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D0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0D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08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7CC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0B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5F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7E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A5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98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B4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3B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</w:tr>
      <w:tr w:rsidR="00FE03D1" w:rsidRPr="00BA6FEC" w14:paraId="7AB07D2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DC3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C66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4B0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668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38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E4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607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37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EC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C9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46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E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F7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7E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8E9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6F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6A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</w:tr>
      <w:tr w:rsidR="00FE03D1" w:rsidRPr="00BA6FEC" w14:paraId="4609E8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D842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91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55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7E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48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E1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5B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8D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A7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18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02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90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89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15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B6F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D1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4CA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</w:tr>
      <w:tr w:rsidR="00FE03D1" w:rsidRPr="00BA6FEC" w14:paraId="0BAC10A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06A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BB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17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A8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B9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59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5D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383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DF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D6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11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D35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68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48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E9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7A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D1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5</w:t>
            </w:r>
          </w:p>
        </w:tc>
      </w:tr>
      <w:tr w:rsidR="00FE03D1" w:rsidRPr="00BA6FEC" w14:paraId="58B71FB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781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7–20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E46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09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DA4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E5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14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80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41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CB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86A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4E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11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2C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06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7F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29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8F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5DCFCCD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7CF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BB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7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0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CD9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44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39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1E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85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52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9C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49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6F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B1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C6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23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E2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AC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0</w:t>
            </w:r>
          </w:p>
        </w:tc>
      </w:tr>
      <w:tr w:rsidR="00FE03D1" w:rsidRPr="00BA6FEC" w14:paraId="63F62A8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2ABA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D4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80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1B8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C2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CC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7E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B43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C6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9B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3F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B0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68B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81E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5D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83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AC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</w:tr>
      <w:tr w:rsidR="00FE03D1" w:rsidRPr="00BA6FEC" w14:paraId="2349D67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B004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29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D92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B8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BA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97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18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191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6D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8C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74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46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45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5C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848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4E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F9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</w:tr>
      <w:tr w:rsidR="00FE03D1" w:rsidRPr="00BA6FEC" w14:paraId="164FFFB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2F5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87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A4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45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60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FCB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CF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15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E3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1E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EA02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0F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5E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99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94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1E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D03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6</w:t>
            </w:r>
          </w:p>
        </w:tc>
      </w:tr>
      <w:tr w:rsidR="00FE03D1" w:rsidRPr="00BA6FEC" w14:paraId="37D3A76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AB1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A32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F1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06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58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09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C80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6A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02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B77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ED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70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CA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278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24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1B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CC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6</w:t>
            </w:r>
          </w:p>
        </w:tc>
      </w:tr>
      <w:tr w:rsidR="00FE03D1" w:rsidRPr="00BA6FEC" w14:paraId="38C472E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04B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9–2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BD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0E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D7D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5B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0D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A4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FEF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61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21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4B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14E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6E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A5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06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57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9B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249E898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4A8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2C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8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4B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2F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C9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CCC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0C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E2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58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61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17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57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0B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5BE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D6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A8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AE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2</w:t>
            </w:r>
          </w:p>
        </w:tc>
      </w:tr>
      <w:tr w:rsidR="00FE03D1" w:rsidRPr="00BA6FEC" w14:paraId="39664C3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A83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BA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3B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36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C29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6C3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F4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D6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A6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F5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61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9B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D5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58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26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10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78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</w:tr>
      <w:tr w:rsidR="00FE03D1" w:rsidRPr="00BA6FEC" w14:paraId="7FE0B66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A50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50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44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4B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CA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6A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65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49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D8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2C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00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E6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0E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EC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43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7F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E8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FE03D1" w:rsidRPr="00BA6FEC" w14:paraId="36F9954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28ED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DC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9F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A4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AC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BA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BC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BB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DE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D3A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6A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43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1B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EE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75B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BB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99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5</w:t>
            </w:r>
          </w:p>
        </w:tc>
      </w:tr>
      <w:tr w:rsidR="00FE03D1" w:rsidRPr="00BA6FEC" w14:paraId="1D9CB42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9D6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80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15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E1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89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9A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23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1F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AF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D2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3F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17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70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FB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C0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A7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AB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3</w:t>
            </w:r>
          </w:p>
        </w:tc>
      </w:tr>
      <w:tr w:rsidR="00FE03D1" w:rsidRPr="00BA6FEC" w14:paraId="08FD383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56D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1–20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8C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19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39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8A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B2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B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072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B2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FB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27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19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30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65A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43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10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62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E4CDF6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D77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0A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71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A31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E0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BF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3A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C2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94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B3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7C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80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A9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28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354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A9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7F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4</w:t>
            </w:r>
          </w:p>
        </w:tc>
      </w:tr>
      <w:tr w:rsidR="00FE03D1" w:rsidRPr="00BA6FEC" w14:paraId="3C19597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4D5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E49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F6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77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F1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30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47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F7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B7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7A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B5F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7A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17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D0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21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A4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1F5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</w:tr>
      <w:tr w:rsidR="00FE03D1" w:rsidRPr="00BA6FEC" w14:paraId="05FACE2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F4C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6C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942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8F1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94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95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1E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26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21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CC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18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2E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4C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EF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14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E4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2C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FE03D1" w:rsidRPr="00BA6FEC" w14:paraId="4EFBCFD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9F3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E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05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DDE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3F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120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DE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11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DC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70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CE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01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8F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E8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2A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5D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E0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</w:tr>
      <w:tr w:rsidR="00FE03D1" w:rsidRPr="00BA6FEC" w14:paraId="2D46358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533A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AA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F59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F63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F9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60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F1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869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80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F9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8A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D0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A8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49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26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2E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33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9</w:t>
            </w:r>
          </w:p>
        </w:tc>
      </w:tr>
      <w:tr w:rsidR="00FE03D1" w:rsidRPr="00BA6FEC" w14:paraId="05CED02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F7D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3–2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B7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47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0FD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2E2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EA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857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4A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25E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EC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03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0A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B2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8A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E9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3D11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6A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71A405C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4D8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9E6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29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D0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EE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89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2B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70C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A8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38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274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23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EE4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D0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A5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88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CE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8</w:t>
            </w:r>
          </w:p>
        </w:tc>
      </w:tr>
      <w:tr w:rsidR="00FE03D1" w:rsidRPr="00BA6FEC" w14:paraId="2F0DA08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333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58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E8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F3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C86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93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784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6A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BF3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B2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4D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B6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AF5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6E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82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40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35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</w:tr>
      <w:tr w:rsidR="00FE03D1" w:rsidRPr="00BA6FEC" w14:paraId="299E009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24E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4F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D1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18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37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37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F1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F61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83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35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73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35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DA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93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3A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4C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40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</w:tr>
      <w:tr w:rsidR="00FE03D1" w:rsidRPr="00BA6FEC" w14:paraId="56BD072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8CA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1F7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8C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716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D5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C5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D8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BA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EB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17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B2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F5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41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0B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4D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8E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E7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</w:tr>
      <w:tr w:rsidR="00FE03D1" w:rsidRPr="00BA6FEC" w14:paraId="51A7DF8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951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89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F8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E6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99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636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834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0B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31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59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0F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92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7E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A9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F2F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AB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68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0</w:t>
            </w:r>
          </w:p>
        </w:tc>
      </w:tr>
      <w:tr w:rsidR="00FE03D1" w:rsidRPr="00BA6FEC" w14:paraId="3EDDE86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EFC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5–2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76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D6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DB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3A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D2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1A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9F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1E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D3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A11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1B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00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74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A3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43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8A4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464FAD6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B29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891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65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0C4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92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E81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E6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FCB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53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8E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9F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C1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145C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CA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36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F8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86C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3</w:t>
            </w:r>
          </w:p>
        </w:tc>
      </w:tr>
      <w:tr w:rsidR="00FE03D1" w:rsidRPr="00BA6FEC" w14:paraId="6A0EFCA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08D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75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A8F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7D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CA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1F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6B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C5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EF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8F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E6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12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51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8B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97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25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DB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</w:tr>
      <w:tr w:rsidR="00FE03D1" w:rsidRPr="00BA6FEC" w14:paraId="1738EB8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BFE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FF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7D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20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38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8F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50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C0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C4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F3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63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10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F74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33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E5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158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AFF8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</w:tr>
      <w:tr w:rsidR="00FE03D1" w:rsidRPr="00BA6FEC" w14:paraId="6E4EC84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6B7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CB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20A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E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47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58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A6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8B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A9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76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E0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E52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F6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55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E3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FC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C7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</w:tr>
      <w:tr w:rsidR="00FE03D1" w:rsidRPr="00BA6FEC" w14:paraId="37FC05E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CE8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16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BAD8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0D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0B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68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BB2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E0C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1E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E5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676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DC4D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86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56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C1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49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2C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5</w:t>
            </w:r>
          </w:p>
        </w:tc>
      </w:tr>
      <w:tr w:rsidR="00FE03D1" w:rsidRPr="00BA6FEC" w14:paraId="61C7D9D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42C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lastRenderedPageBreak/>
              <w:t>2017–20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3C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34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AC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E1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9F1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370C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80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16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D8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A7B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C0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CE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BF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205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CC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50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A6469E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A7A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B0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054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12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55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82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5D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255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66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67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6A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35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1F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15F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044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EB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D75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.1</w:t>
            </w:r>
          </w:p>
        </w:tc>
      </w:tr>
      <w:tr w:rsidR="00FE03D1" w:rsidRPr="00BA6FEC" w14:paraId="4DEB91C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E90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A6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8B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44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18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6F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AE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BD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6C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29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66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A6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4A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E3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A5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4B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3B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</w:tr>
      <w:tr w:rsidR="00FE03D1" w:rsidRPr="00BA6FEC" w14:paraId="38E1C1D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326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21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C9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90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CF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52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4C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C1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6D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18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5F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A2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CB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7F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3D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81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79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FE03D1" w:rsidRPr="00BA6FEC" w14:paraId="68F3128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463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9D4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52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20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F8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5F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DE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AA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62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14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E5D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356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2C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83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89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34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E5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1</w:t>
            </w:r>
          </w:p>
        </w:tc>
      </w:tr>
      <w:tr w:rsidR="00FE03D1" w:rsidRPr="00BA6FEC" w14:paraId="33B978E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BD2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93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72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46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6F2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5D3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437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5CE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A3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64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AC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9B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3F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22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F2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E0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01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4</w:t>
            </w:r>
          </w:p>
        </w:tc>
      </w:tr>
      <w:tr w:rsidR="00FE03D1" w:rsidRPr="00BA6FEC" w14:paraId="558B4BC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F33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9–20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4E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F26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01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32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8DB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89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A3F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CE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09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C1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B2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61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2BE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7D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75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774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08290F0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4C6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1AF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30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D5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1B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0FA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D76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4A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FC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07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EE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C6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13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4C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24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5D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65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8</w:t>
            </w:r>
          </w:p>
        </w:tc>
      </w:tr>
      <w:tr w:rsidR="00FE03D1" w:rsidRPr="00BA6FEC" w14:paraId="4C1D9D3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578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F9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BD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B57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AD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04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E8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97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21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1F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EC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CF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57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A1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EA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C4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8D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FE03D1" w:rsidRPr="00BA6FEC" w14:paraId="7C89355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5BE8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B9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0F9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6A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3F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89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82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3E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AAB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E0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4E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B8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5D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AD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19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B5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E6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FE03D1" w:rsidRPr="00BA6FEC" w14:paraId="01168B1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006D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8E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F19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41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9F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2E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BA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88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0D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3B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36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4E0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3A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9D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E3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D2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7C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8</w:t>
            </w:r>
          </w:p>
        </w:tc>
      </w:tr>
      <w:tr w:rsidR="00FE03D1" w:rsidRPr="00BA6FEC" w14:paraId="639F81C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18F8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CF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67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429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44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A4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ED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35E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AE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0D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C2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2B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1A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67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1D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FB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C6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0</w:t>
            </w:r>
          </w:p>
        </w:tc>
      </w:tr>
      <w:tr w:rsidR="00FE03D1" w:rsidRPr="00BA6FEC" w14:paraId="57C6FBB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3D8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21–20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77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5B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A1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95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98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03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5F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3E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53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E1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D1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74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98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A3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61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C99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44F4283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2EB4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9CA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49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80C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4E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CA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90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69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92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88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8F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D7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EB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B7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E6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04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6ED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.6</w:t>
            </w:r>
          </w:p>
        </w:tc>
      </w:tr>
      <w:tr w:rsidR="00FE03D1" w:rsidRPr="00BA6FEC" w14:paraId="4A2B4E5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966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97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FA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BC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72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6B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A0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8A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FF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F2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B2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C8F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7A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B105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D7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F5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50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</w:tr>
      <w:tr w:rsidR="00FE03D1" w:rsidRPr="00BA6FEC" w14:paraId="5DD3B91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5D87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F7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CC5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9C7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A50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D9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EA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2B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9F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07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04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F0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B7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A1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2D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47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4A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</w:tr>
      <w:tr w:rsidR="00FE03D1" w:rsidRPr="00BA6FEC" w14:paraId="06A2B04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29A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 neighbou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C3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C6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E4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47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F059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91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FE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94F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8EF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29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39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3C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A5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7E5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79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D9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8</w:t>
            </w:r>
          </w:p>
        </w:tc>
      </w:tr>
      <w:tr w:rsidR="00FE03D1" w:rsidRPr="00BA6FEC" w14:paraId="3623BAC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6E7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50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C7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861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3F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4B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89E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77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B0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26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92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5C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A9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45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C5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B5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9D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9</w:t>
            </w:r>
          </w:p>
        </w:tc>
      </w:tr>
      <w:tr w:rsidR="00FE03D1" w:rsidRPr="00BA6FEC" w14:paraId="0927239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C1FDA7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Ranking </w:t>
            </w:r>
            <w:r w:rsidRPr="00890C0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–</w:t>
            </w: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comparis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2CA5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D4B0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74C8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3E09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0377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0924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BFB5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A43B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8241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22FB6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12DB8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7BDC3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BB5F6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48BC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7C12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E401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F67F5B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4DB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1–20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D34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4A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EB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77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62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6C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B2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6A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91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45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85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62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42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03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42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B0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3D869F2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358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796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22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C7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F0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382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4E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A9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30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47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7D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2D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90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B6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6A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57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78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  <w:tr w:rsidR="00FE03D1" w:rsidRPr="00BA6FEC" w14:paraId="490F439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274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0B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EF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46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78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D2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9C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9F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2B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CC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F0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24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C5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C9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69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B0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BD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  <w:tr w:rsidR="00FE03D1" w:rsidRPr="00BA6FEC" w14:paraId="3346C8E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294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9B4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125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A1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95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34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011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42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06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63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732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78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79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9A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0D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E4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F9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  <w:tr w:rsidR="00FE03D1" w:rsidRPr="00BA6FEC" w14:paraId="5EF1F3E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7CF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06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46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26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D9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F3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82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F2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F19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A5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DA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40F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04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C7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55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1AA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FE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  <w:tr w:rsidR="00FE03D1" w:rsidRPr="00BA6FEC" w14:paraId="719741A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172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2AB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3F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C6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9C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5D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5D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EA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9E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B55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4B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D6C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EBD6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03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FC4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DD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89F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</w:tr>
      <w:tr w:rsidR="00FE03D1" w:rsidRPr="00BA6FEC" w14:paraId="62A5822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D3E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3–20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226F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42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67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910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D8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6E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49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D50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E7B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9D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CD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B0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36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F3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48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6F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7E8054F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E75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A2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AF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121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19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6B31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59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8C9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8D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23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CB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86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5A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07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80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86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3B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2</w:t>
            </w:r>
          </w:p>
        </w:tc>
      </w:tr>
      <w:tr w:rsidR="00FE03D1" w:rsidRPr="00BA6FEC" w14:paraId="65CE9C5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403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C96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A0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9D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F6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C2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1A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8D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86B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44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FB5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AE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A9C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41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7D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09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59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6</w:t>
            </w:r>
          </w:p>
        </w:tc>
      </w:tr>
      <w:tr w:rsidR="00FE03D1" w:rsidRPr="00BA6FEC" w14:paraId="05D45E4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13B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55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686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0E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271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A3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E4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A9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5B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D5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92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17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5E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84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A4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33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AE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5</w:t>
            </w:r>
          </w:p>
        </w:tc>
      </w:tr>
      <w:tr w:rsidR="00FE03D1" w:rsidRPr="00BA6FEC" w14:paraId="537BE34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E7B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13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3B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41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322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F0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2B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48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F59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01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54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04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8E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0F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2C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50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0F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</w:tr>
      <w:tr w:rsidR="00FE03D1" w:rsidRPr="00BA6FEC" w14:paraId="5E56A72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9A8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DE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04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33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CF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09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62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C0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B2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5C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2A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D93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3CB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F5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7C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8AF4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FE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4</w:t>
            </w:r>
          </w:p>
        </w:tc>
      </w:tr>
      <w:tr w:rsidR="00FE03D1" w:rsidRPr="00BA6FEC" w14:paraId="01C8303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2DF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5–20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8DE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AE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62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233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45D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8C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3D9A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A3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A77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4E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10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02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762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AC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92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6B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3CE06A9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EEAA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DD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D9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6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EC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5F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9E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2C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AE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72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AD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5A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BC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0B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76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09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B09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0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1</w:t>
            </w:r>
          </w:p>
        </w:tc>
      </w:tr>
      <w:tr w:rsidR="00FE03D1" w:rsidRPr="00BA6FEC" w14:paraId="48B9CAB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0FC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4F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D3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53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959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0B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CCA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186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24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6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A5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92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2F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A1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E7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6D4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FA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5</w:t>
            </w:r>
          </w:p>
        </w:tc>
      </w:tr>
      <w:tr w:rsidR="00FE03D1" w:rsidRPr="00BA6FEC" w14:paraId="6BFB43E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947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8B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06A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14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72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CA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FF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67C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32C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CF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0D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55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AE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88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C5D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A2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B0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7</w:t>
            </w:r>
          </w:p>
        </w:tc>
      </w:tr>
      <w:tr w:rsidR="00FE03D1" w:rsidRPr="00BA6FEC" w14:paraId="2737EC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92AB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BB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64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11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60B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33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5C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52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40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B50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71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2D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6E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32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F8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DB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29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7</w:t>
            </w:r>
          </w:p>
        </w:tc>
      </w:tr>
      <w:tr w:rsidR="00FE03D1" w:rsidRPr="00BA6FEC" w14:paraId="4B25A51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608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AC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CF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95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D1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66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25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59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2F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44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BD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CA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BA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16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2EF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45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29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9</w:t>
            </w:r>
          </w:p>
        </w:tc>
      </w:tr>
      <w:tr w:rsidR="00FE03D1" w:rsidRPr="00BA6FEC" w14:paraId="25ED9A5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ED1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7–20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C9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BA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D9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8C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9D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BB8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2D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9E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AC3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400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EAF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9D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9F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B4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18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137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63BFCE6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9C47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0A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B2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36C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88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DD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CA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79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09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82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CF3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9E4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3C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8C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BD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F6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AEB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5</w:t>
            </w:r>
          </w:p>
        </w:tc>
      </w:tr>
      <w:tr w:rsidR="00FE03D1" w:rsidRPr="00BA6FEC" w14:paraId="1BFC9C4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D94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31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7B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CA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9E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42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A5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35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B5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C3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307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EF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413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08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9F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A5E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99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8</w:t>
            </w:r>
          </w:p>
        </w:tc>
      </w:tr>
      <w:tr w:rsidR="00FE03D1" w:rsidRPr="00BA6FEC" w14:paraId="3F31EAC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14F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4A1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9AD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23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48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55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8E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26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E3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65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12E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12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02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D9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BC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46D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62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</w:tr>
      <w:tr w:rsidR="00FE03D1" w:rsidRPr="00BA6FEC" w14:paraId="398A355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2E7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FC6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18A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18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D6D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6A4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51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75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E0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DB0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55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B8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36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EB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8B0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8B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963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5</w:t>
            </w:r>
          </w:p>
        </w:tc>
      </w:tr>
      <w:tr w:rsidR="00FE03D1" w:rsidRPr="00BA6FEC" w14:paraId="25C4E8D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118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75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B3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89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40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62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AA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521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3F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86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9B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35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DB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61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DF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94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AA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0</w:t>
            </w:r>
          </w:p>
        </w:tc>
      </w:tr>
      <w:tr w:rsidR="00FE03D1" w:rsidRPr="00BA6FEC" w14:paraId="1C1406B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5B9DB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9–2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7C5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49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10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F3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7A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36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D9E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62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BA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3D2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16C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86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10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14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41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BD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076F31D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CB3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83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7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D8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77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6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7B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FD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E7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56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88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63E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F6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AF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BA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86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3E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DA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4C5A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4</w:t>
            </w:r>
          </w:p>
        </w:tc>
      </w:tr>
      <w:tr w:rsidR="00FE03D1" w:rsidRPr="00BA6FEC" w14:paraId="1C9454D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07D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0E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B6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30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5B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2BA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72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D7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05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B7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41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2C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16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03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926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A1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4F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</w:tr>
      <w:tr w:rsidR="00FE03D1" w:rsidRPr="00BA6FEC" w14:paraId="1536FD4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EB5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FD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18D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E7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B8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52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79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619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D9D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BE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CF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97E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59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4A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78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D0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FA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</w:tr>
      <w:tr w:rsidR="00FE03D1" w:rsidRPr="00BA6FEC" w14:paraId="5CE7101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B5D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7D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F2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D3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CD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EB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38E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FA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D3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51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52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B9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4FB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42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8C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17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DA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8</w:t>
            </w:r>
          </w:p>
        </w:tc>
      </w:tr>
      <w:tr w:rsidR="00FE03D1" w:rsidRPr="00BA6FEC" w14:paraId="1F2AB10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B8C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077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B5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1B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0ED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F6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5C2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8E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82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DE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F2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38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EC2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DE6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1D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52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055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0</w:t>
            </w:r>
          </w:p>
        </w:tc>
      </w:tr>
      <w:tr w:rsidR="00FE03D1" w:rsidRPr="00BA6FEC" w14:paraId="5509829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372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1–20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C1D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ED5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76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C0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90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34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68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86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F52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16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59F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46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DCC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A27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44E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C0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496B0EC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C94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38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7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32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75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20A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C9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E85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91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2F9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A1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F4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7C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56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A90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FC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08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1E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0</w:t>
            </w:r>
          </w:p>
        </w:tc>
      </w:tr>
      <w:tr w:rsidR="00FE03D1" w:rsidRPr="00BA6FEC" w14:paraId="7DA0ACB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90C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3F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E2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A5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BE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76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A7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FC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92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0D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5A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79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EE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F29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1D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CD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C6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</w:tr>
      <w:tr w:rsidR="00FE03D1" w:rsidRPr="00BA6FEC" w14:paraId="2DE8A27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E86A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F9D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2E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C3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FD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C2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2A6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FFF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45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2F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39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8E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EC9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61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32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EB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E1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2</w:t>
            </w:r>
          </w:p>
        </w:tc>
      </w:tr>
      <w:tr w:rsidR="00FE03D1" w:rsidRPr="00BA6FEC" w14:paraId="1F8A46F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112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18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A4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B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566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E85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13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034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EC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F9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4F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9D5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458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43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C7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E6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D3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1</w:t>
            </w:r>
          </w:p>
        </w:tc>
      </w:tr>
      <w:tr w:rsidR="00FE03D1" w:rsidRPr="00BA6FEC" w14:paraId="56F4C58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674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C8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B2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E5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D9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9E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D2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CD4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F9D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EA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30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90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57F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72A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334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54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2E6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5</w:t>
            </w:r>
          </w:p>
        </w:tc>
      </w:tr>
      <w:tr w:rsidR="00FE03D1" w:rsidRPr="00BA6FEC" w14:paraId="3E0E387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DA4A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3–2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0C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2B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A8B9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64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3A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57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CE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7F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18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C7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4A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87BC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6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6E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4D4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41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479E87E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021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31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7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B2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F3C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202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6D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FF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7C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4EF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8C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F9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D6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F9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ED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5C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99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8D0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6</w:t>
            </w:r>
          </w:p>
        </w:tc>
      </w:tr>
      <w:tr w:rsidR="00FE03D1" w:rsidRPr="00BA6FEC" w14:paraId="4054822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D347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0D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B54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9E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B2C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CD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D3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A2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AA8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7C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7A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78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024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1C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08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3F6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0C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</w:tr>
      <w:tr w:rsidR="00FE03D1" w:rsidRPr="00BA6FEC" w14:paraId="593C0ED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1147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EE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4D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10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69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01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F7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9F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B9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50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9C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DA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65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ED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C2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CD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89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8</w:t>
            </w:r>
          </w:p>
        </w:tc>
      </w:tr>
      <w:tr w:rsidR="00FE03D1" w:rsidRPr="00BA6FEC" w14:paraId="33E4810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5BB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AD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CA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D4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1C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EEC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B8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88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1D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10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53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558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2F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3D5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428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0C8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34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7</w:t>
            </w:r>
          </w:p>
        </w:tc>
      </w:tr>
      <w:tr w:rsidR="00FE03D1" w:rsidRPr="00BA6FEC" w14:paraId="4A48D6E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254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29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89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90A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23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5A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D6C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98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9B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6FC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1B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3B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38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655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43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736C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8A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4</w:t>
            </w:r>
          </w:p>
        </w:tc>
      </w:tr>
      <w:tr w:rsidR="00FE03D1" w:rsidRPr="00BA6FEC" w14:paraId="621D1EE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A71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5–2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41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D0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DB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1D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9F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91E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74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67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3F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87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B7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522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34B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CB9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00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7B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4888A8F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773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01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070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225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D1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7F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54E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3D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A1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71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68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C3AC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7D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C6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1E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7B7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54C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5</w:t>
            </w:r>
          </w:p>
        </w:tc>
      </w:tr>
      <w:tr w:rsidR="00FE03D1" w:rsidRPr="00BA6FEC" w14:paraId="5ACADDE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6C35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3E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8E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9A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01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24C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76F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6E8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A6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65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A4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0B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31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59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96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E6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9C3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</w:tr>
      <w:tr w:rsidR="00FE03D1" w:rsidRPr="00BA6FEC" w14:paraId="411DD4E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9A0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AD1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AA1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1B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675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CD5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1A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2A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2C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CD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20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59E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74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CDE7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16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91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E1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0</w:t>
            </w:r>
          </w:p>
        </w:tc>
      </w:tr>
      <w:tr w:rsidR="00FE03D1" w:rsidRPr="00BA6FEC" w14:paraId="5E924A7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5161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C2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38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68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E7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1D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B6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EFE1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7B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01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B9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120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FA1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5D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027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4D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19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4</w:t>
            </w:r>
          </w:p>
        </w:tc>
      </w:tr>
      <w:tr w:rsidR="00FE03D1" w:rsidRPr="00BA6FEC" w14:paraId="35B9945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6DE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0D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5BF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31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6C5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E7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CA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3D4F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31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1F5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E3B3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22D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AA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A21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833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6C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20A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5</w:t>
            </w:r>
          </w:p>
        </w:tc>
      </w:tr>
      <w:tr w:rsidR="00FE03D1" w:rsidRPr="00BA6FEC" w14:paraId="3E905C5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6489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7–20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A59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CF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CBC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89C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2E0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02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AA8F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9D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E66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861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02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4C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C8D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BB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C2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AD6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B62B51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CB6C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2BDF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44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D3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B0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782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6AE0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4D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F21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F7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FA1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CD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220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83A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189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B1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AC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3</w:t>
            </w:r>
          </w:p>
        </w:tc>
      </w:tr>
      <w:tr w:rsidR="00FE03D1" w:rsidRPr="00BA6FEC" w14:paraId="74B27A0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F152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B8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F3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02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3D4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AB1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9B8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69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54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55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BD40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27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3F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D9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389F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FF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0C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FE03D1" w:rsidRPr="00BA6FEC" w14:paraId="354FA5F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A3A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20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5F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D1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17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F3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71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62F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08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28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B10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091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D1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F4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1A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137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81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7</w:t>
            </w:r>
          </w:p>
        </w:tc>
      </w:tr>
      <w:tr w:rsidR="00FE03D1" w:rsidRPr="00BA6FEC" w14:paraId="753E79F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610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2BE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2F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D0D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68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5C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42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BE0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C5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678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11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F77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80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10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7E6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EE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476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2</w:t>
            </w:r>
          </w:p>
        </w:tc>
      </w:tr>
      <w:tr w:rsidR="00FE03D1" w:rsidRPr="00BA6FEC" w14:paraId="1D23ECB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63E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81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FF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F7B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A7B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B6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CEA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FCA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820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1B32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1D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3F3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A5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94B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DA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70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39A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0</w:t>
            </w:r>
          </w:p>
        </w:tc>
      </w:tr>
      <w:tr w:rsidR="00FE03D1" w:rsidRPr="00BA6FEC" w14:paraId="2F9DE7A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3146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9–20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FE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DE4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41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02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26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933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7E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4A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9E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C8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20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EFA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40C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279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315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0A6D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0FF061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C4E6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A3D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8A8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92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CFC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1E5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D9C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08F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0D8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87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093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252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F60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22F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55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80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EBE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8</w:t>
            </w:r>
          </w:p>
        </w:tc>
      </w:tr>
      <w:tr w:rsidR="00FE03D1" w:rsidRPr="00BA6FEC" w14:paraId="6D4F08A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96A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CA9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4323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36C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33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312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02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32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A5F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CCF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61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3723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513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C0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81A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B2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29A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</w:tr>
      <w:tr w:rsidR="00FE03D1" w:rsidRPr="00BA6FEC" w14:paraId="4BF0CC5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901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9C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C18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BC3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CE0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23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1B5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F96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90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24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DF2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E25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55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17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8E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FD7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482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3</w:t>
            </w:r>
          </w:p>
        </w:tc>
      </w:tr>
      <w:tr w:rsidR="00FE03D1" w:rsidRPr="00BA6FEC" w14:paraId="0F2EC80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D27EF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EA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08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DB0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7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19E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66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68B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B13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080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875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51E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D19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930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84A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DAD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EC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842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2</w:t>
            </w:r>
          </w:p>
        </w:tc>
      </w:tr>
      <w:tr w:rsidR="00FE03D1" w:rsidRPr="00BA6FEC" w14:paraId="0E062C8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71B0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228C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45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95D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C4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A49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14A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63E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339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006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D7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BEF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E5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A61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997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832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65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.1</w:t>
            </w:r>
          </w:p>
        </w:tc>
      </w:tr>
      <w:tr w:rsidR="00FE03D1" w:rsidRPr="00BA6FEC" w14:paraId="0DC9DFF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E5D5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21–20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D03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35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804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F3E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525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854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056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2FF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C22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D8F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629B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459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86F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E5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968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57B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FE03D1" w:rsidRPr="00BA6FEC" w14:paraId="1580BCF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F4B3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29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89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703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E62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C09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007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14D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A79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0386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2A6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D16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757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ACB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F71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3A6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DC4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8</w:t>
            </w:r>
          </w:p>
        </w:tc>
      </w:tr>
      <w:tr w:rsidR="00FE03D1" w:rsidRPr="00BA6FEC" w14:paraId="04D726B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ADB8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0D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3D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3C4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637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E0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067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F4A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447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B5A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2CB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73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7A6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872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A74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352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DD8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</w:tr>
      <w:tr w:rsidR="00FE03D1" w:rsidRPr="00BA6FEC" w14:paraId="7DA80FA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41E2E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A84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406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871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44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714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E8D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31B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F6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1AF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555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E1D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19F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4A2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BF7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F14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CF0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</w:tr>
      <w:tr w:rsidR="00FE03D1" w:rsidRPr="00BA6FEC" w14:paraId="67EA4F9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A0DD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148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5B8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433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AA7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7F1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3F2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5BF5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9BB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DA4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C57C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DFAA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70B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3BA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87E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7E8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6B9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6</w:t>
            </w:r>
          </w:p>
        </w:tc>
      </w:tr>
      <w:tr w:rsidR="00FE03D1" w:rsidRPr="00BA6FEC" w14:paraId="3165A12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CEAE4" w14:textId="77777777" w:rsidR="00FE03D1" w:rsidRPr="00BA313D" w:rsidRDefault="00FE03D1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BF0C9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1458F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6401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479BB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E58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964A3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671D8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40E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82101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6E36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FB20D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E7450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107DE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78B37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4A654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DCD32" w14:textId="77777777" w:rsidR="00FE03D1" w:rsidRPr="00BA313D" w:rsidRDefault="00FE03D1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3</w:t>
            </w:r>
          </w:p>
        </w:tc>
      </w:tr>
    </w:tbl>
    <w:p w14:paraId="22E317AD" w14:textId="77777777" w:rsidR="00F1437A" w:rsidRDefault="00FE03D1" w:rsidP="00FE03D1">
      <w:pPr>
        <w:spacing w:after="0" w:line="480" w:lineRule="auto"/>
      </w:pPr>
      <w:r w:rsidRPr="00BA313D">
        <w:rPr>
          <w:rFonts w:ascii="Times New Roman" w:hAnsi="Times New Roman"/>
          <w:sz w:val="20"/>
          <w:szCs w:val="20"/>
          <w:lang w:val="en-GB"/>
        </w:rPr>
        <w:t>N: Number, %: Percentage.</w:t>
      </w:r>
    </w:p>
    <w:sectPr w:rsidR="00F1437A" w:rsidSect="00FE03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34F49"/>
    <w:multiLevelType w:val="multilevel"/>
    <w:tmpl w:val="C7AE1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A3C02"/>
    <w:multiLevelType w:val="multilevel"/>
    <w:tmpl w:val="95009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CB40DC"/>
    <w:multiLevelType w:val="hybridMultilevel"/>
    <w:tmpl w:val="00DAF1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999"/>
    <w:multiLevelType w:val="multilevel"/>
    <w:tmpl w:val="467EC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269E8"/>
    <w:multiLevelType w:val="multilevel"/>
    <w:tmpl w:val="63A4E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B496F"/>
    <w:multiLevelType w:val="multilevel"/>
    <w:tmpl w:val="D8746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2220FD"/>
    <w:multiLevelType w:val="hybridMultilevel"/>
    <w:tmpl w:val="973C45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171BF"/>
    <w:multiLevelType w:val="hybridMultilevel"/>
    <w:tmpl w:val="D6CA7C02"/>
    <w:lvl w:ilvl="0" w:tplc="BB4CFC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BE6F2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C742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8325C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6CC9F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CFC15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B3E61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F64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587B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1C9D6E8C"/>
    <w:multiLevelType w:val="hybridMultilevel"/>
    <w:tmpl w:val="82C06A80"/>
    <w:lvl w:ilvl="0" w:tplc="0416000F">
      <w:start w:val="1"/>
      <w:numFmt w:val="decimal"/>
      <w:lvlText w:val="%1."/>
      <w:lvlJc w:val="left"/>
      <w:pPr>
        <w:ind w:left="1428" w:hanging="360"/>
      </w:p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 w15:restartNumberingAfterBreak="0">
    <w:nsid w:val="1E36409F"/>
    <w:multiLevelType w:val="multilevel"/>
    <w:tmpl w:val="8846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D16D2F"/>
    <w:multiLevelType w:val="hybridMultilevel"/>
    <w:tmpl w:val="3D8802D0"/>
    <w:lvl w:ilvl="0" w:tplc="A86CEA1E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27DF4F5D"/>
    <w:multiLevelType w:val="multilevel"/>
    <w:tmpl w:val="D9202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176778"/>
    <w:multiLevelType w:val="multilevel"/>
    <w:tmpl w:val="6110F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44520B"/>
    <w:multiLevelType w:val="multilevel"/>
    <w:tmpl w:val="92FC3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6709B1"/>
    <w:multiLevelType w:val="multilevel"/>
    <w:tmpl w:val="D2EC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6449E3"/>
    <w:multiLevelType w:val="multilevel"/>
    <w:tmpl w:val="B438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2A2EB2"/>
    <w:multiLevelType w:val="multilevel"/>
    <w:tmpl w:val="42004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1C3D8C"/>
    <w:multiLevelType w:val="multilevel"/>
    <w:tmpl w:val="A6A82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E16479"/>
    <w:multiLevelType w:val="multilevel"/>
    <w:tmpl w:val="A2CC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9157D1"/>
    <w:multiLevelType w:val="multilevel"/>
    <w:tmpl w:val="5B7E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CA2FAD"/>
    <w:multiLevelType w:val="hybridMultilevel"/>
    <w:tmpl w:val="31DC4912"/>
    <w:lvl w:ilvl="0" w:tplc="F6FA93B6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1" w15:restartNumberingAfterBreak="0">
    <w:nsid w:val="7BB22A26"/>
    <w:multiLevelType w:val="multilevel"/>
    <w:tmpl w:val="58064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5E0418"/>
    <w:multiLevelType w:val="multilevel"/>
    <w:tmpl w:val="6340F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86668B"/>
    <w:multiLevelType w:val="multilevel"/>
    <w:tmpl w:val="6F58F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6068858">
    <w:abstractNumId w:val="7"/>
  </w:num>
  <w:num w:numId="2" w16cid:durableId="505752999">
    <w:abstractNumId w:val="8"/>
  </w:num>
  <w:num w:numId="3" w16cid:durableId="756900970">
    <w:abstractNumId w:val="10"/>
  </w:num>
  <w:num w:numId="4" w16cid:durableId="89742763">
    <w:abstractNumId w:val="20"/>
  </w:num>
  <w:num w:numId="5" w16cid:durableId="561870984">
    <w:abstractNumId w:val="6"/>
  </w:num>
  <w:num w:numId="6" w16cid:durableId="1453329004">
    <w:abstractNumId w:val="2"/>
  </w:num>
  <w:num w:numId="7" w16cid:durableId="67045160">
    <w:abstractNumId w:val="23"/>
  </w:num>
  <w:num w:numId="8" w16cid:durableId="662315101">
    <w:abstractNumId w:val="17"/>
  </w:num>
  <w:num w:numId="9" w16cid:durableId="1501041941">
    <w:abstractNumId w:val="9"/>
  </w:num>
  <w:num w:numId="10" w16cid:durableId="97145647">
    <w:abstractNumId w:val="4"/>
  </w:num>
  <w:num w:numId="11" w16cid:durableId="1852914224">
    <w:abstractNumId w:val="0"/>
  </w:num>
  <w:num w:numId="12" w16cid:durableId="1978029848">
    <w:abstractNumId w:val="11"/>
  </w:num>
  <w:num w:numId="13" w16cid:durableId="1924148218">
    <w:abstractNumId w:val="15"/>
  </w:num>
  <w:num w:numId="14" w16cid:durableId="1393965962">
    <w:abstractNumId w:val="21"/>
  </w:num>
  <w:num w:numId="15" w16cid:durableId="1633053195">
    <w:abstractNumId w:val="14"/>
  </w:num>
  <w:num w:numId="16" w16cid:durableId="2025011794">
    <w:abstractNumId w:val="1"/>
  </w:num>
  <w:num w:numId="17" w16cid:durableId="307590821">
    <w:abstractNumId w:val="13"/>
  </w:num>
  <w:num w:numId="18" w16cid:durableId="1901742668">
    <w:abstractNumId w:val="19"/>
  </w:num>
  <w:num w:numId="19" w16cid:durableId="365107845">
    <w:abstractNumId w:val="18"/>
  </w:num>
  <w:num w:numId="20" w16cid:durableId="1444879144">
    <w:abstractNumId w:val="5"/>
  </w:num>
  <w:num w:numId="21" w16cid:durableId="1879271048">
    <w:abstractNumId w:val="22"/>
  </w:num>
  <w:num w:numId="22" w16cid:durableId="1685982510">
    <w:abstractNumId w:val="12"/>
  </w:num>
  <w:num w:numId="23" w16cid:durableId="479425201">
    <w:abstractNumId w:val="16"/>
  </w:num>
  <w:num w:numId="24" w16cid:durableId="6423923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D1"/>
    <w:rsid w:val="00071DF5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E7B2D"/>
    <w:rsid w:val="00807417"/>
    <w:rsid w:val="0090439F"/>
    <w:rsid w:val="00B20318"/>
    <w:rsid w:val="00C42E1B"/>
    <w:rsid w:val="00EA671B"/>
    <w:rsid w:val="00EC71A1"/>
    <w:rsid w:val="00F1437A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76FE5"/>
  <w15:chartTrackingRefBased/>
  <w15:docId w15:val="{02F58787-9B50-495D-9F1B-7A625217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D1"/>
    <w:pPr>
      <w:spacing w:line="256" w:lineRule="auto"/>
    </w:pPr>
    <w:rPr>
      <w:rFonts w:ascii="Calibri" w:eastAsia="Calibri" w:hAnsi="Calibri" w:cs="Times New Roman"/>
      <w:kern w:val="0"/>
    </w:rPr>
  </w:style>
  <w:style w:type="paragraph" w:styleId="Ttulo1">
    <w:name w:val="heading 1"/>
    <w:basedOn w:val="Normal"/>
    <w:next w:val="Normal"/>
    <w:link w:val="Ttulo1Char"/>
    <w:uiPriority w:val="9"/>
    <w:qFormat/>
    <w:rsid w:val="00FE0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E0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E0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E0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E0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E0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E0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E0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E0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E0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E0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E0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E03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E03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E03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E03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E03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E03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E0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E0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E0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E0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E0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E03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03D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E03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E0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E03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E03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FE03D1"/>
    <w:rPr>
      <w:color w:val="0563C1"/>
      <w:u w:val="single"/>
    </w:rPr>
  </w:style>
  <w:style w:type="character" w:styleId="MenoPendente">
    <w:name w:val="Unresolved Mention"/>
    <w:uiPriority w:val="99"/>
    <w:semiHidden/>
    <w:unhideWhenUsed/>
    <w:rsid w:val="00FE03D1"/>
    <w:rPr>
      <w:color w:val="605E5C"/>
      <w:shd w:val="clear" w:color="auto" w:fill="E1DFDD"/>
    </w:rPr>
  </w:style>
  <w:style w:type="paragraph" w:styleId="Corpodetexto">
    <w:name w:val="Body Text"/>
    <w:basedOn w:val="Normal"/>
    <w:link w:val="CorpodetextoChar"/>
    <w:uiPriority w:val="1"/>
    <w:qFormat/>
    <w:rsid w:val="00FE03D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FE03D1"/>
    <w:rPr>
      <w:rFonts w:ascii="Times New Roman" w:eastAsia="Times New Roman" w:hAnsi="Times New Roman" w:cs="Times New Roman"/>
      <w:kern w:val="0"/>
      <w:sz w:val="24"/>
      <w:szCs w:val="24"/>
      <w:lang w:eastAsia="pt-BR" w:bidi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E0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E03D1"/>
    <w:rPr>
      <w:rFonts w:ascii="Segoe UI" w:eastAsia="Calibri" w:hAnsi="Segoe UI" w:cs="Segoe UI"/>
      <w:kern w:val="0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E03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E03D1"/>
    <w:rPr>
      <w:rFonts w:ascii="Calibri" w:eastAsia="Calibri" w:hAnsi="Calibri" w:cs="Times New Roman"/>
      <w:kern w:val="0"/>
    </w:rPr>
  </w:style>
  <w:style w:type="paragraph" w:styleId="Rodap">
    <w:name w:val="footer"/>
    <w:basedOn w:val="Normal"/>
    <w:link w:val="RodapChar"/>
    <w:uiPriority w:val="99"/>
    <w:unhideWhenUsed/>
    <w:rsid w:val="00FE03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E03D1"/>
    <w:rPr>
      <w:rFonts w:ascii="Calibri" w:eastAsia="Calibri" w:hAnsi="Calibri" w:cs="Times New Roman"/>
      <w:kern w:val="0"/>
    </w:rPr>
  </w:style>
  <w:style w:type="character" w:styleId="Refdecomentrio">
    <w:name w:val="annotation reference"/>
    <w:uiPriority w:val="99"/>
    <w:semiHidden/>
    <w:unhideWhenUsed/>
    <w:rsid w:val="00FE03D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E03D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E03D1"/>
    <w:rPr>
      <w:rFonts w:ascii="Calibri" w:eastAsia="Calibri" w:hAnsi="Calibri" w:cs="Times New Roman"/>
      <w:kern w:val="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E03D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E03D1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FE03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FE03D1"/>
    <w:pPr>
      <w:spacing w:after="0" w:line="240" w:lineRule="auto"/>
    </w:pPr>
    <w:rPr>
      <w:rFonts w:ascii="Calibri" w:eastAsia="Calibri" w:hAnsi="Calibri" w:cs="Times New Roman"/>
      <w:kern w:val="0"/>
    </w:rPr>
  </w:style>
  <w:style w:type="character" w:styleId="HiperlinkVisitado">
    <w:name w:val="FollowedHyperlink"/>
    <w:uiPriority w:val="99"/>
    <w:semiHidden/>
    <w:unhideWhenUsed/>
    <w:rsid w:val="00FE03D1"/>
    <w:rPr>
      <w:color w:val="954F72"/>
      <w:u w:val="single"/>
    </w:rPr>
  </w:style>
  <w:style w:type="paragraph" w:customStyle="1" w:styleId="msonormal0">
    <w:name w:val="msonormal"/>
    <w:basedOn w:val="Normal"/>
    <w:rsid w:val="00FE03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FE03D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FE03D1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68">
    <w:name w:val="xl68"/>
    <w:basedOn w:val="Normal"/>
    <w:rsid w:val="00FE03D1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69">
    <w:name w:val="xl69"/>
    <w:basedOn w:val="Normal"/>
    <w:rsid w:val="00FE03D1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0">
    <w:name w:val="xl70"/>
    <w:basedOn w:val="Normal"/>
    <w:rsid w:val="00FE03D1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1">
    <w:name w:val="xl71"/>
    <w:basedOn w:val="Normal"/>
    <w:rsid w:val="00FE03D1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2">
    <w:name w:val="xl72"/>
    <w:basedOn w:val="Normal"/>
    <w:rsid w:val="00FE03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3">
    <w:name w:val="xl73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5">
    <w:name w:val="xl75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6">
    <w:name w:val="xl76"/>
    <w:basedOn w:val="Normal"/>
    <w:rsid w:val="00FE03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7">
    <w:name w:val="xl77"/>
    <w:basedOn w:val="Normal"/>
    <w:rsid w:val="00FE03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FE03D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9">
    <w:name w:val="xl79"/>
    <w:basedOn w:val="Normal"/>
    <w:rsid w:val="00FE03D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0">
    <w:name w:val="xl80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1">
    <w:name w:val="xl81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2">
    <w:name w:val="xl82"/>
    <w:basedOn w:val="Normal"/>
    <w:rsid w:val="00FE03D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3">
    <w:name w:val="xl83"/>
    <w:basedOn w:val="Normal"/>
    <w:rsid w:val="00FE03D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4">
    <w:name w:val="xl84"/>
    <w:basedOn w:val="Normal"/>
    <w:rsid w:val="00FE03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85">
    <w:name w:val="xl85"/>
    <w:basedOn w:val="Normal"/>
    <w:rsid w:val="00FE03D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6">
    <w:name w:val="xl86"/>
    <w:basedOn w:val="Normal"/>
    <w:rsid w:val="00FE03D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7">
    <w:name w:val="xl87"/>
    <w:basedOn w:val="Normal"/>
    <w:rsid w:val="00FE03D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8">
    <w:name w:val="xl88"/>
    <w:basedOn w:val="Normal"/>
    <w:rsid w:val="00FE03D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9">
    <w:name w:val="xl89"/>
    <w:basedOn w:val="Normal"/>
    <w:rsid w:val="00FE03D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FE03D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FE03D1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90">
    <w:name w:val="xl90"/>
    <w:basedOn w:val="Normal"/>
    <w:rsid w:val="00FE03D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character" w:styleId="TextodoEspaoReservado">
    <w:name w:val="Placeholder Text"/>
    <w:uiPriority w:val="99"/>
    <w:semiHidden/>
    <w:rsid w:val="00FE03D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9</Words>
  <Characters>8856</Characters>
  <Application>Microsoft Office Word</Application>
  <DocSecurity>0</DocSecurity>
  <Lines>73</Lines>
  <Paragraphs>20</Paragraphs>
  <ScaleCrop>false</ScaleCrop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12-07T18:55:00Z</dcterms:created>
  <dcterms:modified xsi:type="dcterms:W3CDTF">2025-12-07T18:55:00Z</dcterms:modified>
</cp:coreProperties>
</file>